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480"/>
        <w:rPr>
          <w:rFonts w:ascii="Times New Roman" w:hAnsi="Times New Roman" w:cs="Times New Roman"/>
          <w:b/>
          <w:b/>
          <w:i w:val="false"/>
          <w:i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  <w:t>Supplementary tables</w:t>
      </w:r>
    </w:p>
    <w:p>
      <w:pPr>
        <w:pStyle w:val="Caption"/>
        <w:spacing w:lineRule="auto" w:line="480"/>
        <w:rPr/>
      </w:pPr>
      <w:r>
        <w:rPr/>
        <w:t xml:space="preserve">Supplementary Table 1: Correlations of hepcidin levels with haematological and other parameters </w:t>
      </w:r>
    </w:p>
    <w:tbl>
      <w:tblPr>
        <w:tblW w:w="9678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874"/>
        <w:gridCol w:w="1134"/>
        <w:gridCol w:w="851"/>
        <w:gridCol w:w="1134"/>
        <w:gridCol w:w="992"/>
        <w:gridCol w:w="992"/>
        <w:gridCol w:w="851"/>
        <w:gridCol w:w="1134"/>
      </w:tblGrid>
      <w:tr>
        <w:trPr/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ZA"/>
              </w:rPr>
              <w:t>Characteristics</w:t>
            </w:r>
          </w:p>
        </w:tc>
        <w:tc>
          <w:tcPr>
            <w:tcW w:w="399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color w:val="2F5496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ZA"/>
              </w:rPr>
              <w:t>Hepcidin levels among CKD patients</w:t>
            </w:r>
          </w:p>
        </w:tc>
        <w:tc>
          <w:tcPr>
            <w:tcW w:w="39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ZA"/>
              </w:rPr>
              <w:t>Hepcidin levels among Controls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ZA"/>
              </w:rPr>
            </w:r>
          </w:p>
        </w:tc>
        <w:tc>
          <w:tcPr>
            <w:tcW w:w="2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ZA"/>
              </w:rPr>
              <w:t xml:space="preserve">      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ZA"/>
              </w:rPr>
              <w:t>ID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ZA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ZA"/>
              </w:rPr>
              <w:t>NID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ZA"/>
              </w:rPr>
              <w:t xml:space="preserve">     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ZA"/>
              </w:rPr>
              <w:t>IDA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ZA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ZA"/>
              </w:rPr>
              <w:t>NIDA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ZA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ZA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ZA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ZA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ZA"/>
              </w:rPr>
              <w:t>p-value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GDF -1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0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2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1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469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Serum Ferritin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&lt;0.00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3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&lt;0.0001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AT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0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7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03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Haemoglobin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8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2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2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003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GFR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4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06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 xml:space="preserve">Age 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9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9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817</w:t>
            </w:r>
          </w:p>
        </w:tc>
      </w:tr>
      <w:tr>
        <w:trPr>
          <w:trHeight w:val="521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 xml:space="preserve">hsCRP 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0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9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8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3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804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 xml:space="preserve">MCV 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8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1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1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6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 xml:space="preserve">Serum Urea 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709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 Creatinine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2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01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 Albumin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1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91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418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HC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9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0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3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2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03</w:t>
            </w:r>
          </w:p>
        </w:tc>
      </w:tr>
      <w:tr>
        <w:trPr/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lcium 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0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3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3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942</w:t>
            </w:r>
          </w:p>
        </w:tc>
      </w:tr>
      <w:tr>
        <w:trPr>
          <w:trHeight w:val="635" w:hRule="atLeast"/>
        </w:trPr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osphate 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5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0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9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&lt;0.0001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  <w:lang w:eastAsia="en-ZA"/>
        </w:rPr>
        <w:t xml:space="preserve">Abbreviations: IDA iron deficiency anaemia; NIDA: non- iron deficiency anaemia; TSAT: transferrin saturation; hsCRP: highly sensitive C-reactive protein; MCV: mean corpuscular volume;  MCHC: </w:t>
      </w:r>
      <w:r>
        <w:rPr>
          <w:rFonts w:cs="Times New Roman" w:ascii="Times New Roman" w:hAnsi="Times New Roman"/>
          <w:sz w:val="24"/>
          <w:szCs w:val="24"/>
        </w:rPr>
        <w:t>mean corpuscular haemoglobin concentration</w:t>
      </w:r>
    </w:p>
    <w:p>
      <w:pPr>
        <w:pStyle w:val="Caption"/>
        <w:spacing w:lineRule="auto" w:line="480"/>
        <w:rPr>
          <w:rFonts w:ascii="Times New Roman" w:hAnsi="Times New Roman" w:cs="Times New Roman"/>
          <w:b/>
          <w:b/>
          <w:i w:val="false"/>
          <w:i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color w:val="000000"/>
          <w:sz w:val="24"/>
          <w:szCs w:val="24"/>
        </w:rPr>
      </w:r>
    </w:p>
    <w:p>
      <w:pPr>
        <w:pStyle w:val="Caption"/>
        <w:spacing w:lineRule="auto" w:line="480"/>
        <w:rPr/>
      </w:pPr>
      <w:r>
        <w:rPr/>
        <w:t xml:space="preserve">Supplementary table 2: Correlation of GDF-15 levels and iron parameters among the study population </w:t>
      </w:r>
    </w:p>
    <w:tbl>
      <w:tblPr>
        <w:tblW w:w="9413" w:type="dxa"/>
        <w:jc w:val="left"/>
        <w:tblInd w:w="-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802"/>
        <w:gridCol w:w="928"/>
        <w:gridCol w:w="1007"/>
        <w:gridCol w:w="1106"/>
        <w:gridCol w:w="828"/>
        <w:gridCol w:w="1162"/>
        <w:gridCol w:w="846"/>
        <w:gridCol w:w="1088"/>
      </w:tblGrid>
      <w:tr>
        <w:trPr>
          <w:trHeight w:val="537" w:hRule="atLeast"/>
        </w:trPr>
        <w:tc>
          <w:tcPr>
            <w:tcW w:w="16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ZA"/>
              </w:rPr>
              <w:t>Parameter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38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color w:val="2F5496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ZA"/>
              </w:rPr>
              <w:t>GDF-15  levels among CKD patients</w:t>
            </w:r>
          </w:p>
        </w:tc>
        <w:tc>
          <w:tcPr>
            <w:tcW w:w="39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ZA"/>
              </w:rPr>
              <w:t>GDF-15  levels among Controls</w:t>
            </w:r>
          </w:p>
        </w:tc>
      </w:tr>
      <w:tr>
        <w:trPr>
          <w:trHeight w:val="444" w:hRule="atLeast"/>
        </w:trPr>
        <w:tc>
          <w:tcPr>
            <w:tcW w:w="1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ZA"/>
              </w:rPr>
            </w:r>
          </w:p>
        </w:tc>
        <w:tc>
          <w:tcPr>
            <w:tcW w:w="1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ZA"/>
              </w:rPr>
              <w:t xml:space="preserve">      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ZA"/>
              </w:rPr>
              <w:t>IDA</w:t>
            </w:r>
          </w:p>
        </w:tc>
        <w:tc>
          <w:tcPr>
            <w:tcW w:w="21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ZA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ZA"/>
              </w:rPr>
              <w:t>NIDA</w:t>
            </w:r>
          </w:p>
        </w:tc>
        <w:tc>
          <w:tcPr>
            <w:tcW w:w="1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ZA"/>
              </w:rPr>
              <w:t xml:space="preserve">     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ZA"/>
              </w:rPr>
              <w:t>IDA</w:t>
            </w:r>
          </w:p>
        </w:tc>
        <w:tc>
          <w:tcPr>
            <w:tcW w:w="19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ZA"/>
              </w:rPr>
              <w:t xml:space="preserve"> 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ZA"/>
              </w:rPr>
              <w:t>NIDA</w:t>
            </w:r>
          </w:p>
        </w:tc>
      </w:tr>
      <w:tr>
        <w:trPr>
          <w:trHeight w:val="726" w:hRule="atLeast"/>
        </w:trPr>
        <w:tc>
          <w:tcPr>
            <w:tcW w:w="16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ZA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ZA"/>
              </w:rPr>
              <w:t>R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color w:val="2F5496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ZA"/>
              </w:rPr>
              <w:t>p-value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ZA"/>
              </w:rPr>
              <w:t>R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ZA"/>
              </w:rPr>
              <w:t>p-value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ZA"/>
              </w:rPr>
              <w:t>R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ZA"/>
              </w:rPr>
              <w:t>p-value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ZA"/>
              </w:rPr>
              <w:t>r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en-ZA"/>
              </w:rPr>
              <w:t>p-value</w:t>
            </w:r>
          </w:p>
        </w:tc>
      </w:tr>
      <w:tr>
        <w:trPr>
          <w:trHeight w:val="203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Serum Ferritin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29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03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00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90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0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91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0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229</w:t>
            </w:r>
          </w:p>
        </w:tc>
      </w:tr>
      <w:tr>
        <w:trPr>
          <w:trHeight w:val="349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TSAT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1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19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21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0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93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1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824</w:t>
            </w:r>
          </w:p>
        </w:tc>
      </w:tr>
      <w:tr>
        <w:trPr>
          <w:trHeight w:val="282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Haemoglobin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31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3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&lt;0.000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5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18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2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03</w:t>
            </w:r>
          </w:p>
        </w:tc>
      </w:tr>
      <w:tr>
        <w:trPr>
          <w:trHeight w:val="131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eGFR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1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29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1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0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81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225</w:t>
            </w:r>
          </w:p>
        </w:tc>
      </w:tr>
      <w:tr>
        <w:trPr>
          <w:trHeight w:val="276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 xml:space="preserve">Age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1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108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0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98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95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472</w:t>
            </w:r>
          </w:p>
        </w:tc>
      </w:tr>
      <w:tr>
        <w:trPr>
          <w:trHeight w:val="12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 xml:space="preserve">hsCRP 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03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772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24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0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87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1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100</w:t>
            </w:r>
          </w:p>
        </w:tc>
      </w:tr>
      <w:tr>
        <w:trPr>
          <w:trHeight w:val="270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MCV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16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11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0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22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4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86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573</w:t>
            </w:r>
          </w:p>
        </w:tc>
      </w:tr>
      <w:tr>
        <w:trPr>
          <w:trHeight w:val="27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MCHC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05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61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1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0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1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52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02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751</w:t>
            </w:r>
          </w:p>
        </w:tc>
      </w:tr>
      <w:tr>
        <w:trPr>
          <w:trHeight w:val="576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 Creatinine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10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336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1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2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1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44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1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173</w:t>
            </w:r>
          </w:p>
        </w:tc>
      </w:tr>
      <w:tr>
        <w:trPr>
          <w:trHeight w:val="258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rum Albumin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504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04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56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1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595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0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255</w:t>
            </w:r>
          </w:p>
        </w:tc>
      </w:tr>
      <w:tr>
        <w:trPr>
          <w:trHeight w:val="263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ium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460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11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11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3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214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1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178</w:t>
            </w:r>
          </w:p>
        </w:tc>
      </w:tr>
      <w:tr>
        <w:trPr>
          <w:trHeight w:val="266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ate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0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807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1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3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1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650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0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519</w:t>
            </w:r>
          </w:p>
        </w:tc>
      </w:tr>
      <w:tr>
        <w:trPr>
          <w:trHeight w:val="285" w:hRule="atLeast"/>
        </w:trPr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Serum Urea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7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489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1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0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-0.0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877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0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710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en-ZA"/>
        </w:rPr>
        <w:t xml:space="preserve">Abbreviations: IDA: iron deficiency anaemia; NIDA: non- iron deficiency anaemia; TSAT: transferrin saturation, hsCRP: highly sensitive C - reactive protein; MCV: mean corpuscular volume; MCHC: </w:t>
      </w:r>
      <w:r>
        <w:rPr>
          <w:rFonts w:cs="Times New Roman" w:ascii="Times New Roman" w:hAnsi="Times New Roman"/>
          <w:sz w:val="24"/>
          <w:szCs w:val="24"/>
        </w:rPr>
        <w:t>mean corpuscular haemoglobin concentratio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aption"/>
        <w:rPr/>
      </w:pPr>
      <w:bookmarkStart w:id="0" w:name="_Hlk38657030"/>
      <w:bookmarkEnd w:id="0"/>
      <w:r>
        <w:rPr/>
        <w:t>Supplementary Table 3 :  Cut-off and validity of GDF-15 and Hepcidin in diagnosing Absolute and functional Iron deficiency Anaemia among CKD patients.</w:t>
      </w:r>
    </w:p>
    <w:tbl>
      <w:tblPr>
        <w:tblW w:w="94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7"/>
        <w:gridCol w:w="3125"/>
        <w:gridCol w:w="3402"/>
      </w:tblGrid>
      <w:tr>
        <w:trPr/>
        <w:tc>
          <w:tcPr>
            <w:tcW w:w="29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bookmarkStart w:id="1" w:name="_Hlk40737311"/>
            <w:bookmarkEnd w:id="1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st Parameter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ZA"/>
              </w:rPr>
              <w:t>Predictive value of GDF 15 for AID among CKD patient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ZA"/>
              </w:rPr>
              <w:t>Predictive value of Hepcidin for FID among CKD patients</w:t>
            </w:r>
          </w:p>
        </w:tc>
      </w:tr>
      <w:tr>
        <w:trPr/>
        <w:tc>
          <w:tcPr>
            <w:tcW w:w="29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en-ZA"/>
              </w:rPr>
              <w:t>Value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lue</w:t>
            </w:r>
          </w:p>
        </w:tc>
      </w:tr>
      <w:tr>
        <w:trPr/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t-off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1129.3 mg/d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ng/dl</w:t>
            </w:r>
          </w:p>
        </w:tc>
      </w:tr>
      <w:tr>
        <w:trPr/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covariate AUC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74.02 (95% CI: 67.62% -    80.42%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40738065"/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70.1 (95% CI: 62.79% -  77.49%)</w:t>
            </w:r>
            <w:bookmarkEnd w:id="2"/>
          </w:p>
        </w:tc>
      </w:tr>
      <w:tr>
        <w:trPr/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83.64%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7%</w:t>
            </w:r>
          </w:p>
        </w:tc>
      </w:tr>
      <w:tr>
        <w:trPr/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icity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66.03%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8%</w:t>
            </w:r>
          </w:p>
        </w:tc>
      </w:tr>
      <w:tr>
        <w:trPr/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kelihood ratio of positive resul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2.46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8</w:t>
            </w:r>
          </w:p>
        </w:tc>
      </w:tr>
      <w:tr>
        <w:trPr/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kelihood ratio of negative resul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0.247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</w:tr>
      <w:tr>
        <w:trPr/>
        <w:tc>
          <w:tcPr>
            <w:tcW w:w="2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ounden’s index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ZA"/>
              </w:rPr>
              <w:t>49.67%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48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ID; Absolute iron deficiency anaemia FID; Functional iron deficiency anaemia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UC; Area Under Curv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3" w:name="_Hlk38657030"/>
      <w:bookmarkStart w:id="4" w:name="_Hlk38657030"/>
      <w:bookmarkEnd w:id="4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 Table 4. Relationship between hepcidin and GDF15 levels across stages and aetiology of Chronic kidney disease </w:t>
      </w:r>
      <w:r>
        <w:rPr/>
        <w:t xml:space="preserve"> </w:t>
      </w:r>
    </w:p>
    <w:tbl>
      <w:tblPr>
        <w:tblW w:w="113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616"/>
        <w:gridCol w:w="996"/>
        <w:gridCol w:w="1256"/>
        <w:gridCol w:w="996"/>
        <w:gridCol w:w="1616"/>
        <w:gridCol w:w="876"/>
        <w:gridCol w:w="1616"/>
        <w:gridCol w:w="996"/>
      </w:tblGrid>
      <w:tr>
        <w:trPr/>
        <w:tc>
          <w:tcPr>
            <w:tcW w:w="1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Kidney parameters</w:t>
            </w:r>
          </w:p>
        </w:tc>
        <w:tc>
          <w:tcPr>
            <w:tcW w:w="26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     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22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  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ID</w:t>
            </w:r>
          </w:p>
        </w:tc>
        <w:tc>
          <w:tcPr>
            <w:tcW w:w="24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  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26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  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ID</w:t>
            </w:r>
          </w:p>
        </w:tc>
      </w:tr>
      <w:tr>
        <w:trPr/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dian(IQR) Hepcidin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Level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dian   (IQR) Hepcidin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Level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dian (IQR) GDF-15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evel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dian GDF-15(IQR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evel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</w:tr>
      <w:tr>
        <w:trPr>
          <w:trHeight w:val="112" w:hRule="atLeast"/>
        </w:trPr>
        <w:tc>
          <w:tcPr>
            <w:tcW w:w="1135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ages of kidney disease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(3.9 – 4.8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20#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(3.85 – 24.1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73# 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6.8 (1722.6 - 1722.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0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4.4(257.05 - 1165.5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3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 (6.15 –  30.5 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5(3.15 – 10.7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0.3 (724.05 - 1220.4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6.55 (288.7 - 1362.9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 (4.05 -  187.35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5(4-18.6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4.7 (637.85 -  1604.4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2.6 (317.2 - 1290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B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(3.5 – 33.9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(4.05 – 43.4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3 (442.5 – 161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6.8 (263.5 - 1004.65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(3.9 - 44.4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(3.5 – 23.4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9.25(1059 – 1536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99.3 (532.4 - 1556 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8(4.3 - 79.6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75(11.4 – 62.85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8 (701.1 - 1756.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2.15(865.4 -  1756.5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rly (I-III)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 (3.9 – 32.55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8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(3.9 – 21.6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8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0.9 (657.05  - 1530.3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7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0.4(265.4 – 1197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e (IV -V)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 (4.1 - 55.8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3(4 – 48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45.8(1052 - 1345.8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5 (566.8 – 1578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8" w:hRule="atLeast"/>
        </w:trPr>
        <w:tc>
          <w:tcPr>
            <w:tcW w:w="1135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etiology of CKD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(4 – 39.5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9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5 (4 – 47.9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8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4.8 (797.6 – 1487.0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1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0.55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37.9-128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39#</w:t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(3.85 -  63.25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5(3.6 – 14.9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3.4(1048.5 -  1739.7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5.2(332.1 -  1459.8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(4.85 – 41.5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 (3.2 – 15.1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1.4 (831.2 -  1806.95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6.8 (209.9 – 1066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65(4/1 – 72.1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 (3.5 – 61.3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60.2 (1175.8 – 1572.0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0.9(421.2 -  2128)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357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$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nn Whitney U tes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;    #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ruskal Wallis’ test, ID : Iron deficiency anaemia; NID : Non-iron deficiency; IQR :Interquartile range. 1=Hypertension, 2=Diabetes Mellitus, 3= Adult polycystic Kidney Disease, 4= Others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902" w:leader="none"/>
        </w:tabs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5</w:t>
      </w:r>
      <w:r>
        <w:rPr/>
        <w:t>. Performance of Hepcidin and GDF-15 in the diagnosis of iron deficiency anaemia among chronic kidney disease participants across stage and aetiology of kidney disease</w:t>
      </w:r>
    </w:p>
    <w:tbl>
      <w:tblPr>
        <w:tblW w:w="92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7"/>
        <w:gridCol w:w="1259"/>
        <w:gridCol w:w="1260"/>
        <w:gridCol w:w="1260"/>
        <w:gridCol w:w="1260"/>
        <w:gridCol w:w="1260"/>
        <w:gridCol w:w="1260"/>
      </w:tblGrid>
      <w:tr>
        <w:trPr/>
        <w:tc>
          <w:tcPr>
            <w:tcW w:w="1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ZA"/>
              </w:rPr>
              <w:t>Characteristics</w:t>
            </w:r>
          </w:p>
        </w:tc>
        <w:tc>
          <w:tcPr>
            <w:tcW w:w="2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ZA"/>
              </w:rPr>
              <w:t xml:space="preserve">     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ZA"/>
              </w:rPr>
              <w:t>AID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ZA"/>
              </w:rPr>
              <w:t xml:space="preserve">         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ZA"/>
              </w:rPr>
              <w:t>FID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ZA"/>
              </w:rPr>
              <w:t xml:space="preserve">   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ZA"/>
              </w:rPr>
              <w:t>ID</w:t>
            </w:r>
          </w:p>
        </w:tc>
      </w:tr>
      <w:tr>
        <w:trPr/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ZA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ZA"/>
              </w:rPr>
              <w:t>Hepcid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ZA"/>
              </w:rPr>
              <w:t>GDF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ZA"/>
              </w:rPr>
              <w:t>Hepcid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ZA"/>
              </w:rPr>
              <w:t>GDF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ZA"/>
              </w:rPr>
              <w:t>Hepcid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ZA"/>
              </w:rPr>
              <w:t>GDF15</w:t>
            </w:r>
          </w:p>
        </w:tc>
      </w:tr>
      <w:tr>
        <w:trPr/>
        <w:tc>
          <w:tcPr>
            <w:tcW w:w="1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ZA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ZA"/>
              </w:rPr>
              <w:t>AUC,RO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ZA"/>
              </w:rPr>
              <w:t>AUC,RO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ZA"/>
              </w:rPr>
              <w:t>AUC,RO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ZA"/>
              </w:rPr>
              <w:t>AUC,RO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ZA"/>
              </w:rPr>
              <w:t>AUC,RO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ZA"/>
              </w:rPr>
              <w:t>AUC,ROC</w:t>
            </w:r>
          </w:p>
        </w:tc>
      </w:tr>
      <w:tr>
        <w:trPr/>
        <w:tc>
          <w:tcPr>
            <w:tcW w:w="92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ZA"/>
              </w:rPr>
              <w:t>Stage of disease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ZA"/>
              </w:rPr>
              <w:t>Early (I-III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83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7747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ZA"/>
              </w:rPr>
              <w:t>Late (IV- V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75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NS</w:t>
            </w:r>
          </w:p>
        </w:tc>
      </w:tr>
      <w:tr>
        <w:trPr/>
        <w:tc>
          <w:tcPr>
            <w:tcW w:w="923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ZA"/>
              </w:rPr>
              <w:t>Aetiology of CKD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ZA"/>
              </w:rPr>
              <w:t>1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81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8187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ZA"/>
              </w:rPr>
              <w:t>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85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79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NS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NS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NS</w:t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ZA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Z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</w:r>
          </w:p>
        </w:tc>
      </w:tr>
      <w:tr>
        <w:trPr/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en-ZA"/>
              </w:rPr>
              <w:t>All CKD participants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7785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7963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7701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0.7727*</w:t>
            </w:r>
          </w:p>
        </w:tc>
      </w:tr>
      <w:tr>
        <w:trPr/>
        <w:tc>
          <w:tcPr>
            <w:tcW w:w="9236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AID: Absolute Iron deficiency anaemia; FID:  Functional Iron deficiency anaemia; ID: Iron deficiency anaemia;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1= Hypertension; 2= Diabetes Mellitus; 3= Adult Polycystic Kidney Disease ; 4=Others.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NS: non-significant relationship between Hepcidin or GDF -15 and anaemia types  after multivariable regression modelling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AUC, ROC: Area under the Receiver operator characteristics cur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ZA"/>
              </w:rPr>
              <w:t>*ROC value of multivariable Model of association between hepcidin or GDF-15 and anaemia type, corrected for Age, gender, CKD stage, history of Diabetes, race, C-reactive protein and Mean Corpuscular Volume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;Arial" w:hAnsi="Segoe UI;Arial" w:eastAsia="Calibri" w:cs="Segoe UI;Arial"/>
      <w:sz w:val="18"/>
      <w:szCs w:val="18"/>
      <w:lang w:val="en-Z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ZA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Z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Times New Roman"/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Arial" w:hAnsi="Segoe UI;Arial" w:cs="Segoe UI;Arial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8T20:17:00Z</dcterms:created>
  <dc:creator>Microsoft Office User</dc:creator>
  <dc:description/>
  <cp:keywords/>
  <dc:language>en-US</dc:language>
  <cp:lastModifiedBy>Microsoft Office User</cp:lastModifiedBy>
  <dcterms:modified xsi:type="dcterms:W3CDTF">2020-08-18T20:24:00Z</dcterms:modified>
  <cp:revision>3</cp:revision>
  <dc:subject/>
  <dc:title/>
</cp:coreProperties>
</file>